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26A" w:rsidRPr="003B67EF" w:rsidRDefault="008B226A" w:rsidP="008B226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67EF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Pr="003B67EF">
        <w:rPr>
          <w:rFonts w:ascii="Times New Roman" w:eastAsia="Times New Roman" w:hAnsi="Times New Roman" w:cs="Times New Roman"/>
          <w:sz w:val="24"/>
          <w:szCs w:val="24"/>
        </w:rPr>
        <w:t>: Activities and structures of dataset compounds</w:t>
      </w:r>
    </w:p>
    <w:tbl>
      <w:tblPr>
        <w:tblStyle w:val="TableGrid"/>
        <w:tblW w:w="0" w:type="auto"/>
        <w:tblBorders>
          <w:top w:val="single" w:sz="12" w:space="0" w:color="C45911" w:themeColor="accent2" w:themeShade="BF"/>
          <w:left w:val="none" w:sz="0" w:space="0" w:color="auto"/>
          <w:bottom w:val="single" w:sz="12" w:space="0" w:color="C45911" w:themeColor="accent2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2471"/>
        <w:gridCol w:w="1310"/>
        <w:gridCol w:w="1781"/>
        <w:gridCol w:w="1584"/>
        <w:gridCol w:w="1290"/>
      </w:tblGrid>
      <w:tr w:rsidR="008B226A" w:rsidRPr="003B67EF" w:rsidTr="00C76622">
        <w:tc>
          <w:tcPr>
            <w:tcW w:w="590" w:type="dxa"/>
            <w:tcBorders>
              <w:top w:val="single" w:sz="18" w:space="0" w:color="C45911" w:themeColor="accent2" w:themeShade="BF"/>
              <w:bottom w:val="single" w:sz="18" w:space="0" w:color="C45911" w:themeColor="accent2" w:themeShade="BF"/>
            </w:tcBorders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2500" w:type="dxa"/>
            <w:tcBorders>
              <w:top w:val="single" w:sz="18" w:space="0" w:color="C45911" w:themeColor="accent2" w:themeShade="BF"/>
              <w:bottom w:val="single" w:sz="18" w:space="0" w:color="C45911" w:themeColor="accent2" w:themeShade="BF"/>
            </w:tcBorders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uctures </w:t>
            </w:r>
          </w:p>
        </w:tc>
        <w:tc>
          <w:tcPr>
            <w:tcW w:w="1410" w:type="dxa"/>
            <w:tcBorders>
              <w:top w:val="single" w:sz="18" w:space="0" w:color="C45911" w:themeColor="accent2" w:themeShade="BF"/>
              <w:bottom w:val="single" w:sz="18" w:space="0" w:color="C45911" w:themeColor="accent2" w:themeShade="BF"/>
            </w:tcBorders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3B67EF">
              <w:rPr>
                <w:rFonts w:ascii="Times New Roman" w:hAnsi="Times New Roman" w:cs="Times New Roman"/>
                <w:b/>
                <w:sz w:val="24"/>
                <w:szCs w:val="24"/>
              </w:rPr>
              <w:t>pIC</w:t>
            </w:r>
            <w:r w:rsidRPr="003B67E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890" w:type="dxa"/>
            <w:tcBorders>
              <w:top w:val="single" w:sz="18" w:space="0" w:color="C45911" w:themeColor="accent2" w:themeShade="BF"/>
              <w:bottom w:val="single" w:sz="18" w:space="0" w:color="C45911" w:themeColor="accent2" w:themeShade="BF"/>
            </w:tcBorders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3B67EF">
              <w:rPr>
                <w:rFonts w:ascii="Times New Roman" w:hAnsi="Times New Roman" w:cs="Times New Roman"/>
                <w:b/>
                <w:sz w:val="24"/>
                <w:szCs w:val="24"/>
              </w:rPr>
              <w:t>Predicted pIC</w:t>
            </w:r>
            <w:r w:rsidRPr="003B67E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673" w:type="dxa"/>
            <w:tcBorders>
              <w:top w:val="single" w:sz="18" w:space="0" w:color="C45911" w:themeColor="accent2" w:themeShade="BF"/>
              <w:bottom w:val="single" w:sz="18" w:space="0" w:color="C45911" w:themeColor="accent2" w:themeShade="BF"/>
            </w:tcBorders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b/>
                <w:sz w:val="24"/>
                <w:szCs w:val="24"/>
              </w:rPr>
              <w:t>Residual</w:t>
            </w:r>
          </w:p>
        </w:tc>
        <w:tc>
          <w:tcPr>
            <w:tcW w:w="1297" w:type="dxa"/>
            <w:tcBorders>
              <w:top w:val="single" w:sz="18" w:space="0" w:color="C45911" w:themeColor="accent2" w:themeShade="BF"/>
              <w:bottom w:val="single" w:sz="18" w:space="0" w:color="C45911" w:themeColor="accent2" w:themeShade="BF"/>
            </w:tcBorders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b/>
                <w:sz w:val="24"/>
                <w:szCs w:val="24"/>
              </w:rPr>
              <w:t>Leverages</w:t>
            </w:r>
          </w:p>
        </w:tc>
      </w:tr>
      <w:tr w:rsidR="008B226A" w:rsidRPr="003B67EF" w:rsidTr="00C76622">
        <w:tc>
          <w:tcPr>
            <w:tcW w:w="590" w:type="dxa"/>
            <w:tcBorders>
              <w:top w:val="single" w:sz="18" w:space="0" w:color="C45911" w:themeColor="accent2" w:themeShade="BF"/>
            </w:tcBorders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tcBorders>
              <w:top w:val="single" w:sz="18" w:space="0" w:color="C45911" w:themeColor="accent2" w:themeShade="BF"/>
            </w:tcBorders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2CF7B5B" wp14:editId="5CBC10B2">
                  <wp:extent cx="735357" cy="526661"/>
                  <wp:effectExtent l="0" t="0" r="7620" b="6985"/>
                  <wp:docPr id="255" name="Picture 255" descr="C:\Users\TOSHIBA\Desktop\Ph.D\chembl 2\designed compouns (26)\chemdraw\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TOSHIBA\Desktop\Ph.D\chembl 2\designed compouns (26)\chemdraw\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7507" cy="535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tcBorders>
              <w:top w:val="single" w:sz="18" w:space="0" w:color="C45911" w:themeColor="accent2" w:themeShade="BF"/>
            </w:tcBorders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5</w:t>
            </w:r>
          </w:p>
        </w:tc>
        <w:tc>
          <w:tcPr>
            <w:tcW w:w="1890" w:type="dxa"/>
            <w:tcBorders>
              <w:top w:val="single" w:sz="18" w:space="0" w:color="C45911" w:themeColor="accent2" w:themeShade="BF"/>
            </w:tcBorders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9</w:t>
            </w:r>
          </w:p>
        </w:tc>
        <w:tc>
          <w:tcPr>
            <w:tcW w:w="1673" w:type="dxa"/>
            <w:tcBorders>
              <w:top w:val="single" w:sz="18" w:space="0" w:color="C45911" w:themeColor="accent2" w:themeShade="BF"/>
            </w:tcBorders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297" w:type="dxa"/>
            <w:tcBorders>
              <w:top w:val="single" w:sz="18" w:space="0" w:color="C45911" w:themeColor="accent2" w:themeShade="BF"/>
            </w:tcBorders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5D9772C" wp14:editId="72BDAC25">
                  <wp:extent cx="1067866" cy="705147"/>
                  <wp:effectExtent l="0" t="0" r="0" b="0"/>
                  <wp:docPr id="6" name="Picture 6" descr="C:\Users\TOSHIBA\Desktop\Ph.D\chembl 2\chemdraw\tiff\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TOSHIBA\Desktop\Ph.D\chembl 2\chemdraw\tiff\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7494" cy="71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1820D7C" wp14:editId="254C4C9A">
                  <wp:extent cx="1218020" cy="703385"/>
                  <wp:effectExtent l="0" t="0" r="1270" b="1905"/>
                  <wp:docPr id="8" name="Picture 8" descr="C:\Users\TOSHIBA\Desktop\Ph.D\chembl 2\chemdraw\tiff\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TOSHIBA\Desktop\Ph.D\chembl 2\chemdraw\tiff\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6772" cy="7142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6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B2381D7" wp14:editId="1C390367">
                  <wp:extent cx="1231011" cy="658624"/>
                  <wp:effectExtent l="0" t="0" r="7620" b="8255"/>
                  <wp:docPr id="9" name="Picture 9" descr="C:\Users\TOSHIBA\Desktop\Ph.D\chembl 2\chemdraw\tiff\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TOSHIBA\Desktop\Ph.D\chembl 2\chemdraw\tiff\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5114" cy="660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2444847" wp14:editId="2095BF09">
                  <wp:extent cx="1208543" cy="656714"/>
                  <wp:effectExtent l="0" t="0" r="0" b="0"/>
                  <wp:docPr id="10" name="Picture 10" descr="C:\Users\TOSHIBA\Desktop\Ph.D\chembl 2\chemdraw\tiff\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TOSHIBA\Desktop\Ph.D\chembl 2\chemdraw\tiff\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3774" cy="6649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7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BCE7DAF" wp14:editId="2BB86C01">
                  <wp:extent cx="1112520" cy="626835"/>
                  <wp:effectExtent l="0" t="0" r="0" b="1905"/>
                  <wp:docPr id="11" name="Picture 11" descr="C:\Users\TOSHIBA\Desktop\Ph.D\chembl 2\chemdraw\tiff\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TOSHIBA\Desktop\Ph.D\chembl 2\chemdraw\tiff\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1900" cy="632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9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D143C80" wp14:editId="6C61E80B">
                  <wp:extent cx="1061472" cy="606678"/>
                  <wp:effectExtent l="0" t="0" r="5715" b="3175"/>
                  <wp:docPr id="226" name="Picture 226" descr="C:\Users\TOSHIBA\Desktop\Ph.D\chembl 2\chemdraw\tiff\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TOSHIBA\Desktop\Ph.D\chembl 2\chemdraw\tiff\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452" cy="616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3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30FDD45" wp14:editId="12A84981">
                  <wp:extent cx="581891" cy="383231"/>
                  <wp:effectExtent l="0" t="0" r="8890" b="0"/>
                  <wp:docPr id="230" name="Picture 230" descr="C:\Users\TOSHIBA\Desktop\Ph.D\chembl 2\chemdraw\tiff\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TOSHIBA\Desktop\Ph.D\chembl 2\chemdraw\tiff\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557" cy="3915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D189E80" wp14:editId="14856DAB">
                  <wp:extent cx="1323642" cy="875003"/>
                  <wp:effectExtent l="0" t="0" r="0" b="1905"/>
                  <wp:docPr id="36" name="Picture 36" descr="C:\Users\TOSHIBA\Desktop\Ph.D\chembl 2\designed compouns (26)\chemdraw\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TOSHIBA\Desktop\Ph.D\chembl 2\designed compouns (26)\chemdraw\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601" cy="881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7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DCCF271" wp14:editId="1A7DB12B">
                  <wp:extent cx="1112710" cy="581891"/>
                  <wp:effectExtent l="0" t="0" r="0" b="8890"/>
                  <wp:docPr id="232" name="Picture 232" descr="C:\Users\TOSHIBA\Desktop\Ph.D\chembl 2\chemdraw\tiff\1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TOSHIBA\Desktop\Ph.D\chembl 2\chemdraw\tiff\1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8858" cy="590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3028979" wp14:editId="7360D267">
                  <wp:extent cx="1131810" cy="603227"/>
                  <wp:effectExtent l="0" t="0" r="0" b="6985"/>
                  <wp:docPr id="233" name="Picture 233" descr="C:\Users\TOSHIBA\Desktop\Ph.D\chembl 2\chemdraw\tiff\1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TOSHIBA\Desktop\Ph.D\chembl 2\chemdraw\tiff\1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812" cy="6181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3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6432" behindDoc="0" locked="0" layoutInCell="1" allowOverlap="1" wp14:anchorId="6474A563" wp14:editId="69F9BD6D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0</wp:posOffset>
                  </wp:positionV>
                  <wp:extent cx="1198880" cy="792480"/>
                  <wp:effectExtent l="0" t="0" r="1270" b="7620"/>
                  <wp:wrapTopAndBottom/>
                  <wp:docPr id="234" name="Picture 234" descr="C:\Users\TOSHIBA\Desktop\Ph.D\chembl 2\chemdraw\tiff\1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TOSHIBA\Desktop\Ph.D\chembl 2\chemdraw\tiff\1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88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7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8B226A" w:rsidRPr="003B67EF" w:rsidTr="00C76622">
        <w:trPr>
          <w:trHeight w:val="620"/>
        </w:trPr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5408" behindDoc="1" locked="0" layoutInCell="1" allowOverlap="1" wp14:anchorId="2CE4DF1B" wp14:editId="634FE6D9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0</wp:posOffset>
                  </wp:positionV>
                  <wp:extent cx="562610" cy="370205"/>
                  <wp:effectExtent l="0" t="0" r="8890" b="0"/>
                  <wp:wrapTight wrapText="bothSides">
                    <wp:wrapPolygon edited="0">
                      <wp:start x="0" y="0"/>
                      <wp:lineTo x="0" y="20007"/>
                      <wp:lineTo x="21210" y="20007"/>
                      <wp:lineTo x="21210" y="0"/>
                      <wp:lineTo x="0" y="0"/>
                    </wp:wrapPolygon>
                  </wp:wrapTight>
                  <wp:docPr id="235" name="Picture 235" descr="C:\Users\TOSHIBA\Desktop\Ph.D\chembl 2\chemdraw\tiff\1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TOSHIBA\Desktop\Ph.D\chembl 2\chemdraw\tiff\1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610" cy="370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5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B57FD15" wp14:editId="4994D7D5">
                  <wp:extent cx="1336431" cy="883457"/>
                  <wp:effectExtent l="0" t="0" r="0" b="0"/>
                  <wp:docPr id="37" name="Picture 37" descr="C:\Users\TOSHIBA\Desktop\Ph.D\chembl 2\designed compouns (26)\chemdraw\1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TOSHIBA\Desktop\Ph.D\chembl 2\designed compouns (26)\chemdraw\1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0349" cy="8926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E28F1F9" wp14:editId="33D7D75E">
                  <wp:extent cx="1272487" cy="923650"/>
                  <wp:effectExtent l="0" t="0" r="4445" b="0"/>
                  <wp:docPr id="38" name="Picture 38" descr="C:\Users\TOSHIBA\Desktop\Ph.D\chembl 2\designed compouns (26)\chemdraw\1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TOSHIBA\Desktop\Ph.D\chembl 2\designed compouns (26)\chemdraw\1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9964" cy="943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9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A6DF900" wp14:editId="67F67C9E">
                  <wp:extent cx="984739" cy="650256"/>
                  <wp:effectExtent l="0" t="0" r="6350" b="0"/>
                  <wp:docPr id="39" name="Picture 39" descr="C:\Users\TOSHIBA\Desktop\Ph.D\chembl 2\designed compouns (26)\chemdraw\1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TOSHIBA\Desktop\Ph.D\chembl 2\designed compouns (26)\chemdraw\1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884" cy="659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4384" behindDoc="1" locked="0" layoutInCell="1" allowOverlap="1" wp14:anchorId="7617B0E8" wp14:editId="05EAA99F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0</wp:posOffset>
                  </wp:positionV>
                  <wp:extent cx="709295" cy="615950"/>
                  <wp:effectExtent l="0" t="0" r="0" b="0"/>
                  <wp:wrapTight wrapText="bothSides">
                    <wp:wrapPolygon edited="0">
                      <wp:start x="0" y="0"/>
                      <wp:lineTo x="0" y="20709"/>
                      <wp:lineTo x="20885" y="20709"/>
                      <wp:lineTo x="20885" y="0"/>
                      <wp:lineTo x="0" y="0"/>
                    </wp:wrapPolygon>
                  </wp:wrapTight>
                  <wp:docPr id="239" name="Picture 239" descr="C:\Users\TOSHIBA\Desktop\Ph.D\chembl 2\chemdraw\tiff\1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TOSHIBA\Desktop\Ph.D\chembl 2\chemdraw\tiff\1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9295" cy="615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9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679FDA0" wp14:editId="610393D4">
                  <wp:extent cx="1119021" cy="775892"/>
                  <wp:effectExtent l="0" t="0" r="5080" b="5715"/>
                  <wp:docPr id="40" name="Picture 40" descr="C:\Users\TOSHIBA\Desktop\Ph.D\chembl 2\designed compouns (26)\chemdraw\1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TOSHIBA\Desktop\Ph.D\chembl 2\designed compouns (26)\chemdraw\1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5360" cy="780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14B0867" wp14:editId="168E2FD6">
                  <wp:extent cx="1189360" cy="670130"/>
                  <wp:effectExtent l="0" t="0" r="0" b="0"/>
                  <wp:docPr id="41" name="Picture 41" descr="C:\Users\TOSHIBA\Desktop\Ph.D\chembl 2\designed compouns (26)\chemdraw\1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TOSHIBA\Desktop\Ph.D\chembl 2\designed compouns (26)\chemdraw\1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236" cy="676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3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7CDE51A" wp14:editId="60DB17C5">
                  <wp:extent cx="1087049" cy="664950"/>
                  <wp:effectExtent l="0" t="0" r="0" b="1905"/>
                  <wp:docPr id="42" name="Picture 42" descr="C:\Users\TOSHIBA\Desktop\Ph.D\chembl 2\designed compouns (26)\chemdraw\2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TOSHIBA\Desktop\Ph.D\chembl 2\designed compouns (26)\chemdraw\2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0732" cy="673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3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3360" behindDoc="0" locked="0" layoutInCell="1" allowOverlap="1" wp14:anchorId="502BCE09" wp14:editId="3B8C1792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0</wp:posOffset>
                  </wp:positionV>
                  <wp:extent cx="1080135" cy="933450"/>
                  <wp:effectExtent l="0" t="0" r="5715" b="0"/>
                  <wp:wrapSquare wrapText="bothSides"/>
                  <wp:docPr id="243" name="Picture 243" descr="C:\Users\TOSHIBA\Desktop\Ph.D\chembl 2\chemdraw\tiff\2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TOSHIBA\Desktop\Ph.D\chembl 2\chemdraw\tiff\2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933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 wp14:anchorId="08710FE3" wp14:editId="747B34C1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0</wp:posOffset>
                  </wp:positionV>
                  <wp:extent cx="1080135" cy="724535"/>
                  <wp:effectExtent l="0" t="0" r="5715" b="0"/>
                  <wp:wrapSquare wrapText="bothSides"/>
                  <wp:docPr id="244" name="Picture 244" descr="C:\Users\TOSHIBA\Desktop\Ph.D\chembl 2\chemdraw\tiff\2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TOSHIBA\Desktop\Ph.D\chembl 2\chemdraw\tiff\2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724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3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3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 wp14:anchorId="35A3C048" wp14:editId="661460D9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1905</wp:posOffset>
                  </wp:positionV>
                  <wp:extent cx="915670" cy="588010"/>
                  <wp:effectExtent l="0" t="0" r="0" b="2540"/>
                  <wp:wrapSquare wrapText="bothSides"/>
                  <wp:docPr id="245" name="Picture 245" descr="C:\Users\TOSHIBA\Desktop\Ph.D\chembl 2\chemdraw\tiff\2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TOSHIBA\Desktop\Ph.D\chembl 2\chemdraw\tiff\2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5670" cy="588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0288" behindDoc="1" locked="0" layoutInCell="1" allowOverlap="1" wp14:anchorId="36D444BE" wp14:editId="085DF3AF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0</wp:posOffset>
                  </wp:positionV>
                  <wp:extent cx="1010285" cy="700405"/>
                  <wp:effectExtent l="0" t="0" r="0" b="4445"/>
                  <wp:wrapTight wrapText="bothSides">
                    <wp:wrapPolygon edited="0">
                      <wp:start x="0" y="0"/>
                      <wp:lineTo x="0" y="21150"/>
                      <wp:lineTo x="21179" y="21150"/>
                      <wp:lineTo x="21179" y="0"/>
                      <wp:lineTo x="0" y="0"/>
                    </wp:wrapPolygon>
                  </wp:wrapTight>
                  <wp:docPr id="246" name="Picture 246" descr="C:\Users\TOSHIBA\Desktop\Ph.D\chembl 2\chemdraw\tiff\2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TOSHIBA\Desktop\Ph.D\chembl 2\chemdraw\tiff\2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0285" cy="700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75A3F11" wp14:editId="7C323561">
                  <wp:extent cx="1139233" cy="831273"/>
                  <wp:effectExtent l="0" t="0" r="3810" b="6985"/>
                  <wp:docPr id="43" name="Picture 43" descr="C:\Users\TOSHIBA\Desktop\Ph.D\chembl 2\designed compouns (26)\chemdraw\2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TOSHIBA\Desktop\Ph.D\chembl 2\designed compouns (26)\chemdraw\2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760" cy="834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59264" behindDoc="1" locked="0" layoutInCell="1" allowOverlap="1" wp14:anchorId="2D36D203" wp14:editId="2B2375AA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0</wp:posOffset>
                  </wp:positionV>
                  <wp:extent cx="871220" cy="575310"/>
                  <wp:effectExtent l="0" t="0" r="5080" b="0"/>
                  <wp:wrapTight wrapText="bothSides">
                    <wp:wrapPolygon edited="0">
                      <wp:start x="0" y="0"/>
                      <wp:lineTo x="0" y="20742"/>
                      <wp:lineTo x="21254" y="20742"/>
                      <wp:lineTo x="21254" y="0"/>
                      <wp:lineTo x="0" y="0"/>
                    </wp:wrapPolygon>
                  </wp:wrapTight>
                  <wp:docPr id="248" name="Picture 248" descr="C:\Users\TOSHIBA\Desktop\Ph.D\chembl 2\chemdraw\tiff\2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TOSHIBA\Desktop\Ph.D\chembl 2\chemdraw\tiff\2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1220" cy="575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2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70528" behindDoc="1" locked="0" layoutInCell="1" allowOverlap="1" wp14:anchorId="0A65B38F" wp14:editId="7AA61C49">
                  <wp:simplePos x="0" y="0"/>
                  <wp:positionH relativeFrom="column">
                    <wp:posOffset>10249</wp:posOffset>
                  </wp:positionH>
                  <wp:positionV relativeFrom="paragraph">
                    <wp:posOffset>44761</wp:posOffset>
                  </wp:positionV>
                  <wp:extent cx="880745" cy="581660"/>
                  <wp:effectExtent l="0" t="0" r="0" b="8890"/>
                  <wp:wrapTight wrapText="bothSides">
                    <wp:wrapPolygon edited="0">
                      <wp:start x="0" y="0"/>
                      <wp:lineTo x="0" y="21223"/>
                      <wp:lineTo x="21024" y="21223"/>
                      <wp:lineTo x="21024" y="0"/>
                      <wp:lineTo x="0" y="0"/>
                    </wp:wrapPolygon>
                  </wp:wrapTight>
                  <wp:docPr id="250" name="Picture 250" descr="C:\Users\TOSHIBA\Desktop\Ph.D\chembl 2\chemdraw\tiff\2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TOSHIBA\Desktop\Ph.D\chembl 2\chemdraw\tiff\2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0745" cy="581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1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9504" behindDoc="1" locked="0" layoutInCell="1" allowOverlap="1" wp14:anchorId="51980438" wp14:editId="4FE6C12B">
                  <wp:simplePos x="0" y="0"/>
                  <wp:positionH relativeFrom="column">
                    <wp:posOffset>-34335</wp:posOffset>
                  </wp:positionH>
                  <wp:positionV relativeFrom="paragraph">
                    <wp:posOffset>82226</wp:posOffset>
                  </wp:positionV>
                  <wp:extent cx="1316990" cy="921385"/>
                  <wp:effectExtent l="0" t="0" r="0" b="0"/>
                  <wp:wrapSquare wrapText="bothSides"/>
                  <wp:docPr id="251" name="Picture 251" descr="C:\Users\TOSHIBA\Desktop\Ph.D\chembl 2\chemdraw\tiff\2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TOSHIBA\Desktop\Ph.D\chembl 2\chemdraw\tiff\2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921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4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8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28D6CE1" wp14:editId="6696E0E8">
                  <wp:extent cx="700356" cy="619666"/>
                  <wp:effectExtent l="0" t="0" r="5080" b="9525"/>
                  <wp:docPr id="45" name="Picture 45" descr="C:\Users\TOSHIBA\Desktop\Ph.D\chembl 2\chemdraw\tiff\3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Users\TOSHIBA\Desktop\Ph.D\chembl 2\chemdraw\tiff\3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575" cy="6295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5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</w:tr>
      <w:tr w:rsidR="008B226A" w:rsidRPr="003B67EF" w:rsidTr="00C76622">
        <w:tc>
          <w:tcPr>
            <w:tcW w:w="590" w:type="dxa"/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00" w:type="dxa"/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8480" behindDoc="1" locked="0" layoutInCell="1" allowOverlap="1" wp14:anchorId="453F1712" wp14:editId="2064F1DF">
                  <wp:simplePos x="0" y="0"/>
                  <wp:positionH relativeFrom="column">
                    <wp:posOffset>-34290</wp:posOffset>
                  </wp:positionH>
                  <wp:positionV relativeFrom="paragraph">
                    <wp:posOffset>13</wp:posOffset>
                  </wp:positionV>
                  <wp:extent cx="1131570" cy="821055"/>
                  <wp:effectExtent l="0" t="0" r="0" b="0"/>
                  <wp:wrapTight wrapText="bothSides">
                    <wp:wrapPolygon edited="0">
                      <wp:start x="0" y="0"/>
                      <wp:lineTo x="0" y="21049"/>
                      <wp:lineTo x="21091" y="21049"/>
                      <wp:lineTo x="21091" y="0"/>
                      <wp:lineTo x="0" y="0"/>
                    </wp:wrapPolygon>
                  </wp:wrapTight>
                  <wp:docPr id="253" name="Picture 253" descr="C:\Users\TOSHIBA\Desktop\Ph.D\chembl 2\chemdraw\tiff\3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TOSHIBA\Desktop\Ph.D\chembl 2\chemdraw\tiff\3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1570" cy="821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9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8B226A" w:rsidRPr="003B67EF" w:rsidTr="00C76622">
        <w:trPr>
          <w:trHeight w:val="1502"/>
        </w:trPr>
        <w:tc>
          <w:tcPr>
            <w:tcW w:w="590" w:type="dxa"/>
            <w:tcBorders>
              <w:bottom w:val="single" w:sz="18" w:space="0" w:color="C45911" w:themeColor="accent2" w:themeShade="BF"/>
            </w:tcBorders>
          </w:tcPr>
          <w:p w:rsidR="008B226A" w:rsidRPr="003B67EF" w:rsidRDefault="008B226A" w:rsidP="00C76622">
            <w:pPr>
              <w:tabs>
                <w:tab w:val="left" w:pos="15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00" w:type="dxa"/>
            <w:tcBorders>
              <w:bottom w:val="single" w:sz="18" w:space="0" w:color="C45911" w:themeColor="accent2" w:themeShade="BF"/>
            </w:tcBorders>
            <w:vAlign w:val="center"/>
          </w:tcPr>
          <w:p w:rsidR="008B226A" w:rsidRPr="003B67EF" w:rsidRDefault="008B226A" w:rsidP="00C76622">
            <w:pPr>
              <w:tabs>
                <w:tab w:val="left" w:pos="15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67456" behindDoc="1" locked="0" layoutInCell="1" allowOverlap="1" wp14:anchorId="5B9FB3CE" wp14:editId="18C1BDBB">
                  <wp:simplePos x="0" y="0"/>
                  <wp:positionH relativeFrom="column">
                    <wp:posOffset>-28029</wp:posOffset>
                  </wp:positionH>
                  <wp:positionV relativeFrom="paragraph">
                    <wp:posOffset>368</wp:posOffset>
                  </wp:positionV>
                  <wp:extent cx="1227455" cy="882015"/>
                  <wp:effectExtent l="0" t="0" r="0" b="0"/>
                  <wp:wrapSquare wrapText="bothSides"/>
                  <wp:docPr id="254" name="Picture 254" descr="C:\Users\TOSHIBA\Desktop\Ph.D\chembl 2\chemdraw\tiff\3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TOSHIBA\Desktop\Ph.D\chembl 2\chemdraw\tiff\3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455" cy="882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10" w:type="dxa"/>
            <w:tcBorders>
              <w:bottom w:val="single" w:sz="18" w:space="0" w:color="C45911" w:themeColor="accent2" w:themeShade="BF"/>
            </w:tcBorders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8</w:t>
            </w:r>
          </w:p>
        </w:tc>
        <w:tc>
          <w:tcPr>
            <w:tcW w:w="1890" w:type="dxa"/>
            <w:tcBorders>
              <w:bottom w:val="single" w:sz="18" w:space="0" w:color="C45911" w:themeColor="accent2" w:themeShade="BF"/>
            </w:tcBorders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8</w:t>
            </w:r>
          </w:p>
        </w:tc>
        <w:tc>
          <w:tcPr>
            <w:tcW w:w="1673" w:type="dxa"/>
            <w:tcBorders>
              <w:bottom w:val="single" w:sz="18" w:space="0" w:color="C45911" w:themeColor="accent2" w:themeShade="BF"/>
            </w:tcBorders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297" w:type="dxa"/>
            <w:tcBorders>
              <w:bottom w:val="single" w:sz="18" w:space="0" w:color="C45911" w:themeColor="accent2" w:themeShade="BF"/>
            </w:tcBorders>
            <w:shd w:val="clear" w:color="auto" w:fill="auto"/>
            <w:vAlign w:val="center"/>
          </w:tcPr>
          <w:p w:rsidR="008B226A" w:rsidRPr="003B67EF" w:rsidRDefault="008B226A" w:rsidP="00C766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</w:tbl>
    <w:p w:rsidR="008B226A" w:rsidRPr="003B67EF" w:rsidRDefault="008B226A" w:rsidP="008B226A">
      <w:pPr>
        <w:tabs>
          <w:tab w:val="left" w:pos="1581"/>
        </w:tabs>
      </w:pPr>
      <w:r w:rsidRPr="003B67EF">
        <w:rPr>
          <w:rFonts w:ascii="Times New Roman" w:hAnsi="Times New Roman" w:cs="Times New Roman"/>
          <w:b/>
          <w:noProof/>
          <w:sz w:val="16"/>
          <w:szCs w:val="16"/>
          <w:lang w:val="en-GB"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B9864E1" wp14:editId="0063038E">
                <wp:simplePos x="0" y="0"/>
                <wp:positionH relativeFrom="column">
                  <wp:posOffset>236593</wp:posOffset>
                </wp:positionH>
                <wp:positionV relativeFrom="paragraph">
                  <wp:posOffset>72585</wp:posOffset>
                </wp:positionV>
                <wp:extent cx="863244" cy="6395"/>
                <wp:effectExtent l="0" t="19050" r="32385" b="12700"/>
                <wp:wrapNone/>
                <wp:docPr id="258" name="Group 2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3244" cy="6395"/>
                          <a:chOff x="0" y="0"/>
                          <a:chExt cx="863244" cy="6395"/>
                        </a:xfrm>
                      </wpg:grpSpPr>
                      <wps:wsp>
                        <wps:cNvPr id="221" name="Straight Connector 221"/>
                        <wps:cNvCnPr/>
                        <wps:spPr>
                          <a:xfrm>
                            <a:off x="0" y="6395"/>
                            <a:ext cx="159860" cy="0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7" name="Straight Connector 257"/>
                        <wps:cNvCnPr/>
                        <wps:spPr>
                          <a:xfrm flipV="1">
                            <a:off x="716173" y="0"/>
                            <a:ext cx="147071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accent5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4D76EA" id="Group 258" o:spid="_x0000_s1026" style="position:absolute;margin-left:18.65pt;margin-top:5.7pt;width:67.95pt;height:.5pt;z-index:251671552" coordsize="8632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">
                <v:line id="Straight Connector 221" o:spid="_x0000_s1027" style="position:absolute;visibility:visible;mso-wrap-style:square" from="0,63" to="1598,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" strokecolor="black [3200]" strokeweight="2.25pt">
                  <v:stroke joinstyle="miter"/>
                </v:line>
                <v:line id="Straight Connector 257" o:spid="_x0000_s1028" style="position:absolute;flip:y;visibility:visible;mso-wrap-style:square" from="7161,0" to="8632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" strokecolor="#4472c4 [3208]" strokeweight="2.25pt">
                  <v:stroke joinstyle="miter"/>
                </v:line>
              </v:group>
            </w:pict>
          </mc:Fallback>
        </mc:AlternateContent>
      </w:r>
      <w:r w:rsidRPr="003B67EF">
        <w:rPr>
          <w:rFonts w:ascii="Times New Roman" w:hAnsi="Times New Roman" w:cs="Times New Roman"/>
          <w:b/>
          <w:sz w:val="16"/>
          <w:szCs w:val="16"/>
        </w:rPr>
        <w:t>Key</w:t>
      </w:r>
      <w:r w:rsidRPr="003B67EF">
        <w:rPr>
          <w:rFonts w:ascii="Times New Roman" w:hAnsi="Times New Roman" w:cs="Times New Roman"/>
          <w:sz w:val="16"/>
          <w:szCs w:val="16"/>
        </w:rPr>
        <w:t>:</w:t>
      </w:r>
      <w:r w:rsidRPr="003B67EF">
        <w:t xml:space="preserve"> </w:t>
      </w:r>
      <w:r w:rsidRPr="003B67EF">
        <w:rPr>
          <w:rFonts w:ascii="Times New Roman" w:hAnsi="Times New Roman" w:cs="Times New Roman"/>
          <w:sz w:val="16"/>
          <w:szCs w:val="16"/>
        </w:rPr>
        <w:t xml:space="preserve">       training sets, </w:t>
      </w:r>
      <w:r w:rsidRPr="003B67EF">
        <w:rPr>
          <w:rFonts w:ascii="Times New Roman" w:hAnsi="Times New Roman" w:cs="Times New Roman"/>
          <w:noProof/>
          <w:sz w:val="16"/>
          <w:szCs w:val="16"/>
        </w:rPr>
        <w:t xml:space="preserve">      </w:t>
      </w:r>
      <w:r w:rsidRPr="003B67EF">
        <w:rPr>
          <w:rFonts w:ascii="Times New Roman" w:hAnsi="Times New Roman" w:cs="Times New Roman"/>
          <w:sz w:val="16"/>
          <w:szCs w:val="16"/>
        </w:rPr>
        <w:t>test sets</w:t>
      </w:r>
    </w:p>
    <w:p w:rsidR="008B226A" w:rsidRPr="003B67EF" w:rsidRDefault="008B226A" w:rsidP="008B226A"/>
    <w:p w:rsidR="008B226A" w:rsidRPr="003B67EF" w:rsidRDefault="008B226A" w:rsidP="008B226A"/>
    <w:p w:rsidR="008B226A" w:rsidRPr="003B67EF" w:rsidRDefault="008B226A" w:rsidP="008B226A"/>
    <w:p w:rsidR="00DD095C" w:rsidRDefault="00DD095C">
      <w:bookmarkStart w:id="0" w:name="_GoBack"/>
      <w:bookmarkEnd w:id="0"/>
    </w:p>
    <w:sectPr w:rsidR="00DD0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26A"/>
    <w:rsid w:val="008B226A"/>
    <w:rsid w:val="00DD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A82E9-A4E1-4D90-92E5-028E1063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2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26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26" Type="http://schemas.openxmlformats.org/officeDocument/2006/relationships/image" Target="media/image23.tiff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34" Type="http://schemas.openxmlformats.org/officeDocument/2006/relationships/image" Target="media/image31.tif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5" Type="http://schemas.openxmlformats.org/officeDocument/2006/relationships/image" Target="media/image22.tiff"/><Relationship Id="rId33" Type="http://schemas.openxmlformats.org/officeDocument/2006/relationships/image" Target="media/image30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29" Type="http://schemas.openxmlformats.org/officeDocument/2006/relationships/image" Target="media/image26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image" Target="media/image21.tiff"/><Relationship Id="rId32" Type="http://schemas.openxmlformats.org/officeDocument/2006/relationships/image" Target="media/image29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image" Target="media/image20.tiff"/><Relationship Id="rId28" Type="http://schemas.openxmlformats.org/officeDocument/2006/relationships/image" Target="media/image25.tiff"/><Relationship Id="rId36" Type="http://schemas.openxmlformats.org/officeDocument/2006/relationships/theme" Target="theme/theme1.xml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31" Type="http://schemas.openxmlformats.org/officeDocument/2006/relationships/image" Target="media/image28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tiff"/><Relationship Id="rId27" Type="http://schemas.openxmlformats.org/officeDocument/2006/relationships/image" Target="media/image24.tiff"/><Relationship Id="rId30" Type="http://schemas.openxmlformats.org/officeDocument/2006/relationships/image" Target="media/image27.tiff"/><Relationship Id="rId35" Type="http://schemas.openxmlformats.org/officeDocument/2006/relationships/fontTable" Target="fontTable.xml"/><Relationship Id="rId8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1</cp:revision>
  <dcterms:created xsi:type="dcterms:W3CDTF">2024-08-19T06:26:00Z</dcterms:created>
  <dcterms:modified xsi:type="dcterms:W3CDTF">2024-08-19T06:27:00Z</dcterms:modified>
</cp:coreProperties>
</file>